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0A1" w:rsidRDefault="00882781" w:rsidP="001A70A1">
      <w:pPr>
        <w:jc w:val="both"/>
      </w:pPr>
      <w:r>
        <w:rPr>
          <w:b/>
        </w:rPr>
        <w:t>Supplementary Table 2</w:t>
      </w:r>
      <w:bookmarkStart w:id="0" w:name="_GoBack"/>
      <w:bookmarkEnd w:id="0"/>
      <w:r w:rsidR="001A70A1" w:rsidRPr="001A70A1">
        <w:rPr>
          <w:b/>
        </w:rPr>
        <w:t>:</w:t>
      </w:r>
      <w:r w:rsidR="001A70A1">
        <w:rPr>
          <w:b/>
        </w:rPr>
        <w:t xml:space="preserve"> </w:t>
      </w:r>
      <w:r w:rsidR="001A70A1" w:rsidRPr="004705FE">
        <w:t xml:space="preserve">Correlation analysis of methylation levels between adjacent </w:t>
      </w:r>
      <w:proofErr w:type="spellStart"/>
      <w:r w:rsidR="001A70A1" w:rsidRPr="004705FE">
        <w:t>CpGs</w:t>
      </w:r>
      <w:proofErr w:type="spellEnd"/>
      <w:r w:rsidR="001A70A1" w:rsidRPr="004705FE">
        <w:t xml:space="preserve"> in </w:t>
      </w:r>
      <w:r w:rsidR="001A70A1" w:rsidRPr="00225AFF">
        <w:rPr>
          <w:i/>
        </w:rPr>
        <w:t>APCDD1</w:t>
      </w:r>
      <w:r w:rsidR="001A70A1" w:rsidRPr="004705FE">
        <w:t xml:space="preserve">, </w:t>
      </w:r>
      <w:r w:rsidR="001A70A1" w:rsidRPr="00225AFF">
        <w:rPr>
          <w:i/>
        </w:rPr>
        <w:t>AXIN2</w:t>
      </w:r>
      <w:r w:rsidR="001A70A1" w:rsidRPr="004705FE">
        <w:t xml:space="preserve">, </w:t>
      </w:r>
      <w:r w:rsidR="001A70A1" w:rsidRPr="00225AFF">
        <w:rPr>
          <w:i/>
        </w:rPr>
        <w:t>DKK1</w:t>
      </w:r>
      <w:r w:rsidR="001A70A1" w:rsidRPr="004705FE">
        <w:t xml:space="preserve"> and </w:t>
      </w:r>
      <w:r w:rsidR="001A70A1" w:rsidRPr="00225AFF">
        <w:rPr>
          <w:i/>
        </w:rPr>
        <w:t>ASCL2</w:t>
      </w:r>
      <w:r w:rsidR="001A70A1" w:rsidRPr="004705FE">
        <w:t xml:space="preserve"> measured by pyrosequencing</w:t>
      </w:r>
      <w:r w:rsidR="001A70A1">
        <w:t xml:space="preserve"> in the AMC test set</w:t>
      </w:r>
    </w:p>
    <w:p w:rsidR="00D44C6A" w:rsidRDefault="001A70A1">
      <w:r w:rsidRPr="001A70A1">
        <w:rPr>
          <w:noProof/>
        </w:rPr>
        <w:drawing>
          <wp:inline distT="0" distB="0" distL="0" distR="0" wp14:anchorId="4A9A7C83" wp14:editId="23A77D64">
            <wp:extent cx="5943600" cy="291773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C22" w:rsidRDefault="001A70A1">
      <w:r w:rsidRPr="001A70A1">
        <w:rPr>
          <w:noProof/>
        </w:rPr>
        <w:drawing>
          <wp:inline distT="0" distB="0" distL="0" distR="0" wp14:anchorId="7BFE318B" wp14:editId="61BF9496">
            <wp:extent cx="5943600" cy="3428400"/>
            <wp:effectExtent l="0" t="0" r="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C22" w:rsidRDefault="00B57C22"/>
    <w:p w:rsidR="00B57C22" w:rsidRDefault="00B57C22"/>
    <w:p w:rsidR="00B57C22" w:rsidRDefault="001A70A1">
      <w:r w:rsidRPr="001A70A1">
        <w:rPr>
          <w:noProof/>
        </w:rPr>
        <w:lastRenderedPageBreak/>
        <w:drawing>
          <wp:inline distT="0" distB="0" distL="0" distR="0" wp14:anchorId="0F998548" wp14:editId="0F9ACF89">
            <wp:extent cx="5943600" cy="347315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73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C22" w:rsidRDefault="001A70A1">
      <w:r w:rsidRPr="001A70A1">
        <w:rPr>
          <w:noProof/>
        </w:rPr>
        <w:drawing>
          <wp:inline distT="0" distB="0" distL="0" distR="0" wp14:anchorId="565F11CE" wp14:editId="183ADE1C">
            <wp:extent cx="5943600" cy="3268253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68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7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C22"/>
    <w:rsid w:val="001A70A1"/>
    <w:rsid w:val="006942CE"/>
    <w:rsid w:val="00882781"/>
    <w:rsid w:val="009029CF"/>
    <w:rsid w:val="00B5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C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C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C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Health Care System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imalla, Raju</dc:creator>
  <cp:lastModifiedBy>Kandimalla, Raju</cp:lastModifiedBy>
  <cp:revision>3</cp:revision>
  <dcterms:created xsi:type="dcterms:W3CDTF">2016-11-15T20:55:00Z</dcterms:created>
  <dcterms:modified xsi:type="dcterms:W3CDTF">2016-11-28T17:53:00Z</dcterms:modified>
</cp:coreProperties>
</file>